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432" w:rsidRDefault="007E0750">
      <w:r>
        <w:t xml:space="preserve">S1 </w:t>
      </w:r>
      <w:r w:rsidR="006F023F">
        <w:t xml:space="preserve">Table </w:t>
      </w:r>
      <w:r>
        <w:t>– raw data of experiment.</w:t>
      </w:r>
    </w:p>
    <w:p w:rsidR="0007149D" w:rsidRDefault="0007149D">
      <w:proofErr w:type="spellStart"/>
      <w:proofErr w:type="gramStart"/>
      <w:r>
        <w:t>nd</w:t>
      </w:r>
      <w:proofErr w:type="spellEnd"/>
      <w:proofErr w:type="gramEnd"/>
      <w:r>
        <w:t xml:space="preserve"> = no data; qPCR: number of copies of mg2 gene.</w:t>
      </w:r>
    </w:p>
    <w:tbl>
      <w:tblPr>
        <w:tblW w:w="9547" w:type="dxa"/>
        <w:tblInd w:w="93" w:type="dxa"/>
        <w:tblLook w:val="04A0" w:firstRow="1" w:lastRow="0" w:firstColumn="1" w:lastColumn="0" w:noHBand="0" w:noVBand="1"/>
      </w:tblPr>
      <w:tblGrid>
        <w:gridCol w:w="1185"/>
        <w:gridCol w:w="139"/>
        <w:gridCol w:w="1121"/>
        <w:gridCol w:w="247"/>
        <w:gridCol w:w="591"/>
        <w:gridCol w:w="247"/>
        <w:gridCol w:w="1075"/>
        <w:gridCol w:w="355"/>
        <w:gridCol w:w="995"/>
        <w:gridCol w:w="65"/>
        <w:gridCol w:w="895"/>
        <w:gridCol w:w="65"/>
        <w:gridCol w:w="1135"/>
        <w:gridCol w:w="65"/>
        <w:gridCol w:w="1302"/>
        <w:gridCol w:w="65"/>
      </w:tblGrid>
      <w:tr w:rsidR="007E0750" w:rsidRPr="007E0750" w:rsidTr="0007149D">
        <w:trPr>
          <w:trHeight w:val="300"/>
        </w:trPr>
        <w:tc>
          <w:tcPr>
            <w:tcW w:w="49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House finch - inoculated 10 March 201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750" w:rsidRPr="007E0750" w:rsidTr="00975E65">
        <w:trPr>
          <w:gridAfter w:val="1"/>
          <w:wAfter w:w="65" w:type="dxa"/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individual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date 2014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day PI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eyescore 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eyescore 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RP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975E65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qPCR </w:t>
            </w:r>
            <w:bookmarkStart w:id="0" w:name="_GoBack"/>
            <w:bookmarkEnd w:id="0"/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Log(mgc2+1)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-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3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.15E+05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5.5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.23E+0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7.51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5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.30E+0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7.52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1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9.62E+06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6.98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.49E+04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4.54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-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3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.53E+05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5.18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4.12E+0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7.62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5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.31E+0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7.36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1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.54E+06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6.88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8.99E+06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6.95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-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3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.14E+06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6.33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.59E+0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7.41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5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.95E+0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7.29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1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4.68E+0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7.67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.73E+0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7.57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3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8.14E+04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4.91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.56E+0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7.19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5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.12E+0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7.33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1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5.67E+0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7.75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6.97E+06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6.84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.72E+06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6.23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-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3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.93E+05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5.29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.55E+04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4.55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5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.01E+0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7.01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1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.97E+06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6.6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.79E+06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6.58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.21E+04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4.51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-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3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.05E+05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5.02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.74E+0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7.57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5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5.15E+06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6.71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1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6.31E+06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6.8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.04E+04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4.31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750" w:rsidRPr="007E0750" w:rsidTr="0007149D">
        <w:trPr>
          <w:trHeight w:val="300"/>
        </w:trPr>
        <w:tc>
          <w:tcPr>
            <w:tcW w:w="49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Black-capped chickadee  : inoculated 10 March 201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individual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-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3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6.70E+03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3.83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5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1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.91E+05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5.28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-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3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.85E+03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3.9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5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.75E+04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4.44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1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.84E+04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4.45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.68E+05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5.22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-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3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.29E+04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4.36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.32E+04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4.12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5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1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-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3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5.76E+04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4.76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5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1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6.78E+05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5.83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750" w:rsidRPr="007E0750" w:rsidTr="0007149D">
        <w:trPr>
          <w:trHeight w:val="300"/>
        </w:trPr>
        <w:tc>
          <w:tcPr>
            <w:tcW w:w="60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Black-capped chickadee  : sham inoculated 10 March 20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individual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-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3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5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1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-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3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5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1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-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3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5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1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-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3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7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0750">
              <w:rPr>
                <w:rFonts w:ascii="Calibri" w:eastAsia="Times New Roman" w:hAnsi="Calibri" w:cs="Times New Roman"/>
              </w:rPr>
              <w:t>n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5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31-Ma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7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7E0750" w:rsidRPr="007E0750" w:rsidTr="0007149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21-Ap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075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50" w:rsidRPr="007E0750" w:rsidRDefault="007E0750" w:rsidP="007E07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075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</w:tbl>
    <w:p w:rsidR="007E0750" w:rsidRDefault="007E0750"/>
    <w:sectPr w:rsidR="007E0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750"/>
    <w:rsid w:val="0007149D"/>
    <w:rsid w:val="002D1432"/>
    <w:rsid w:val="00323533"/>
    <w:rsid w:val="00431615"/>
    <w:rsid w:val="006F023F"/>
    <w:rsid w:val="007E0750"/>
    <w:rsid w:val="00975E65"/>
    <w:rsid w:val="00E81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E07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0750"/>
    <w:rPr>
      <w:color w:val="800080"/>
      <w:u w:val="single"/>
    </w:rPr>
  </w:style>
  <w:style w:type="paragraph" w:customStyle="1" w:styleId="xl63">
    <w:name w:val="xl63"/>
    <w:basedOn w:val="Normal"/>
    <w:rsid w:val="007E07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E07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E07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E07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E07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E07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E07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0750"/>
    <w:rPr>
      <w:color w:val="800080"/>
      <w:u w:val="single"/>
    </w:rPr>
  </w:style>
  <w:style w:type="paragraph" w:customStyle="1" w:styleId="xl63">
    <w:name w:val="xl63"/>
    <w:basedOn w:val="Normal"/>
    <w:rsid w:val="007E07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E07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E07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E07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E07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E07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035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 Dhondt</dc:creator>
  <cp:lastModifiedBy>André Dhondt</cp:lastModifiedBy>
  <cp:revision>5</cp:revision>
  <cp:lastPrinted>2015-03-24T15:54:00Z</cp:lastPrinted>
  <dcterms:created xsi:type="dcterms:W3CDTF">2015-03-24T15:49:00Z</dcterms:created>
  <dcterms:modified xsi:type="dcterms:W3CDTF">2015-03-24T15:56:00Z</dcterms:modified>
</cp:coreProperties>
</file>